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both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3.  Association of blood urea nitrogen with all-cause and CVD mortality in patients with hyperlipidemia in NHANES 1999-2018 after excluding the patients with a history of CVD at baseline</w:t>
      </w:r>
    </w:p>
    <w:tbl>
      <w:tblPr>
        <w:tblStyle w:val="2"/>
        <w:tblW w:w="8332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185"/>
        <w:gridCol w:w="1186"/>
        <w:gridCol w:w="1108"/>
        <w:gridCol w:w="1186"/>
        <w:gridCol w:w="1186"/>
        <w:gridCol w:w="11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5851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UN, mmol/L</w:t>
            </w:r>
          </w:p>
        </w:tc>
        <w:tc>
          <w:tcPr>
            <w:tcW w:w="11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Q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lt;3.57</w:t>
            </w:r>
          </w:p>
        </w:tc>
        <w:tc>
          <w:tcPr>
            <w:tcW w:w="11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Q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.57-4.29</w:t>
            </w:r>
          </w:p>
        </w:tc>
        <w:tc>
          <w:tcPr>
            <w:tcW w:w="11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.30-5.00</w:t>
            </w:r>
          </w:p>
        </w:tc>
        <w:tc>
          <w:tcPr>
            <w:tcW w:w="11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Q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.01-6.09</w:t>
            </w:r>
          </w:p>
        </w:tc>
        <w:tc>
          <w:tcPr>
            <w:tcW w:w="11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gt;6.09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 tr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ll-cause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od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82 (1.55,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5 (0.99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0 (0.85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3 (1.15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ode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2 (1.24,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9 (0.94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4 (0.89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4 (1.16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ode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3 (1.20,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9 (0.93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99 (0.84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1 (1.05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VD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od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2 (0.92,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5 (0.91,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3 (0.92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77 (1.33,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ode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4 (0.74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0 (0.86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8 (0.96,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74 (1.30, 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odel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7 (0.76, 1.8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1 (0.87, 1.6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8 (0.89, 1.5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8 (1.09, 2.0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8332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R (95% CI) was estimated by weighted Cox regression analysis. Model 1: adjusted for age, sex, race/ethnicity. Model 2: Model 1 + education, PIR, smoking status, alcohol intake, protein intake, physical activity, BMI. Model 3: Model 2 + diabetes, hypertension, CVD, medications, eGFR, albumin, ALT, AST, serum uric acid.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3MjU0YTE2MGE5YjM2OTBkM2ZlMTA2YTM4ZGFjMzIifQ=="/>
  </w:docVars>
  <w:rsids>
    <w:rsidRoot w:val="4599153D"/>
    <w:rsid w:val="4599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06:38:00Z</dcterms:created>
  <dc:creator>荒野</dc:creator>
  <cp:lastModifiedBy>荒野</cp:lastModifiedBy>
  <dcterms:modified xsi:type="dcterms:W3CDTF">2023-11-15T06:38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7E57FD694914726A68D8DEFB938246D_11</vt:lpwstr>
  </property>
</Properties>
</file>